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1A82F8AE" w:rsidR="00671DCD" w:rsidRPr="00671DCD" w:rsidRDefault="00F83269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7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FC0582" w:rsidRPr="00FC0582">
        <w:rPr>
          <w:rFonts w:ascii="Arial" w:hAnsi="Arial" w:cs="Arial"/>
          <w:color w:val="000000" w:themeColor="text1"/>
          <w14:ligatures w14:val="none"/>
        </w:rPr>
        <w:t>The list of antiarrhythmic drugs with their concentration(</w:t>
      </w:r>
      <w:proofErr w:type="spellStart"/>
      <w:r w:rsidR="00FC0582" w:rsidRPr="00FC0582">
        <w:rPr>
          <w:rFonts w:ascii="Arial" w:hAnsi="Arial" w:cs="Arial"/>
          <w:color w:val="000000" w:themeColor="text1"/>
          <w14:ligatures w14:val="none"/>
        </w:rPr>
        <w:t>μM</w:t>
      </w:r>
      <w:proofErr w:type="spellEnd"/>
      <w:r w:rsidR="00FC0582" w:rsidRPr="00FC0582">
        <w:rPr>
          <w:rFonts w:ascii="Arial" w:hAnsi="Arial" w:cs="Arial"/>
          <w:color w:val="000000" w:themeColor="text1"/>
          <w14:ligatures w14:val="none"/>
        </w:rPr>
        <w:t>), IC50 (</w:t>
      </w:r>
      <w:proofErr w:type="spellStart"/>
      <w:r w:rsidR="00FC0582" w:rsidRPr="00FC0582">
        <w:rPr>
          <w:rFonts w:ascii="Arial" w:hAnsi="Arial" w:cs="Arial"/>
          <w:color w:val="000000" w:themeColor="text1"/>
          <w14:ligatures w14:val="none"/>
        </w:rPr>
        <w:t>μM</w:t>
      </w:r>
      <w:proofErr w:type="spellEnd"/>
      <w:r w:rsidR="00FC0582" w:rsidRPr="00FC0582">
        <w:rPr>
          <w:rFonts w:ascii="Arial" w:hAnsi="Arial" w:cs="Arial"/>
          <w:color w:val="000000" w:themeColor="text1"/>
          <w14:ligatures w14:val="none"/>
        </w:rPr>
        <w:t>) and hill coefficient.</w:t>
      </w:r>
    </w:p>
    <w:p w14:paraId="3708EC6A" w14:textId="5EB858F4" w:rsidR="00FC0582" w:rsidRPr="004D68B4" w:rsidRDefault="00FC0582" w:rsidP="00FC0582">
      <w:pPr>
        <w:spacing w:afterLines="50" w:after="156" w:line="360" w:lineRule="auto"/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bidi="ar"/>
        </w:rPr>
        <w:t>Table</w:t>
      </w:r>
      <w:r w:rsidR="00800067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F83269">
        <w:rPr>
          <w:rFonts w:ascii="Times New Roman" w:eastAsia="DengXian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  <w:lang w:bidi="ar"/>
        </w:rPr>
        <w:t>.</w:t>
      </w:r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bookmarkStart w:id="1" w:name="_Hlk169943273"/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The list of antiarrhythmic drugs with their concentration(</w:t>
      </w:r>
      <w:proofErr w:type="spellStart"/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μM</w:t>
      </w:r>
      <w:proofErr w:type="spellEnd"/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), IC50 (</w:t>
      </w:r>
      <w:proofErr w:type="spellStart"/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μM</w:t>
      </w:r>
      <w:proofErr w:type="spellEnd"/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) and hill coefficient</w:t>
      </w:r>
      <w:r w:rsidRPr="004D68B4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  <w:lang w:bidi="ar"/>
        </w:rPr>
        <w:t xml:space="preserve"> </w:t>
      </w:r>
      <w:r w:rsidR="00150195">
        <w:rPr>
          <w:rFonts w:ascii="Times New Roman" w:eastAsia="DengXian" w:hAnsi="Times New Roman" w:cs="Times New Roman"/>
          <w:color w:val="000000" w:themeColor="text1"/>
          <w:sz w:val="24"/>
          <w:szCs w:val="24"/>
          <w:vertAlign w:val="superscript"/>
          <w:lang w:bidi="ar"/>
        </w:rPr>
        <w:t>1,2</w:t>
      </w:r>
      <w:r w:rsidRPr="004D68B4">
        <w:rPr>
          <w:rFonts w:ascii="Times New Roman" w:eastAsia="DengXian" w:hAnsi="Times New Roman" w:cs="Times New Roman"/>
          <w:color w:val="000000" w:themeColor="text1"/>
          <w:sz w:val="24"/>
          <w:szCs w:val="24"/>
          <w:lang w:bidi="ar"/>
        </w:rPr>
        <w:t>.</w:t>
      </w:r>
      <w:bookmarkEnd w:id="1"/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9"/>
        <w:gridCol w:w="934"/>
        <w:gridCol w:w="1000"/>
        <w:gridCol w:w="652"/>
        <w:gridCol w:w="560"/>
        <w:gridCol w:w="689"/>
        <w:gridCol w:w="689"/>
        <w:gridCol w:w="453"/>
        <w:gridCol w:w="560"/>
        <w:gridCol w:w="689"/>
        <w:gridCol w:w="753"/>
        <w:gridCol w:w="542"/>
        <w:gridCol w:w="492"/>
      </w:tblGrid>
      <w:tr w:rsidR="00FC0582" w:rsidRPr="004D68B4" w14:paraId="0F9B7A71" w14:textId="77777777" w:rsidTr="004C094F">
        <w:trPr>
          <w:trHeight w:val="283"/>
          <w:tblCellSpacing w:w="0" w:type="dxa"/>
          <w:jc w:val="center"/>
        </w:trPr>
        <w:tc>
          <w:tcPr>
            <w:tcW w:w="671" w:type="pct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C62682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rugs</w:t>
            </w:r>
          </w:p>
        </w:tc>
        <w:tc>
          <w:tcPr>
            <w:tcW w:w="504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642DBF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centration</w:t>
            </w:r>
          </w:p>
          <w:p w14:paraId="1DFC678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3825" w:type="pct"/>
            <w:gridSpan w:val="10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71C314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C 50 values (hill coefficient)</w:t>
            </w:r>
          </w:p>
        </w:tc>
      </w:tr>
      <w:tr w:rsidR="00FC0582" w:rsidRPr="004D68B4" w14:paraId="7F4FAE3F" w14:textId="77777777" w:rsidTr="004C094F">
        <w:trPr>
          <w:trHeight w:val="283"/>
          <w:tblCellSpacing w:w="0" w:type="dxa"/>
          <w:jc w:val="center"/>
        </w:trPr>
        <w:tc>
          <w:tcPr>
            <w:tcW w:w="671" w:type="pct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AB4E81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4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938862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8808C05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Na</w:t>
            </w:r>
            <w:proofErr w:type="spellEnd"/>
          </w:p>
        </w:tc>
        <w:tc>
          <w:tcPr>
            <w:tcW w:w="38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6887894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NaL</w:t>
            </w:r>
          </w:p>
        </w:tc>
        <w:tc>
          <w:tcPr>
            <w:tcW w:w="4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C869AA9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to</w:t>
            </w:r>
          </w:p>
        </w:tc>
        <w:tc>
          <w:tcPr>
            <w:tcW w:w="39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2E81784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CaL</w:t>
            </w:r>
            <w:proofErr w:type="spellEnd"/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CDAFFCA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Kur</w:t>
            </w:r>
            <w:proofErr w:type="spellEnd"/>
          </w:p>
        </w:tc>
        <w:tc>
          <w:tcPr>
            <w:tcW w:w="40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893C43E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Kr</w:t>
            </w:r>
            <w:proofErr w:type="spellEnd"/>
          </w:p>
        </w:tc>
        <w:tc>
          <w:tcPr>
            <w:tcW w:w="44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7DC72E3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Ks</w:t>
            </w:r>
          </w:p>
        </w:tc>
        <w:tc>
          <w:tcPr>
            <w:tcW w:w="4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F304BAE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K1</w:t>
            </w:r>
          </w:p>
        </w:tc>
        <w:tc>
          <w:tcPr>
            <w:tcW w:w="23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AD40431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</w:t>
            </w:r>
            <w:r w:rsidRPr="004D68B4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18"/>
                <w:szCs w:val="18"/>
              </w:rPr>
              <w:t>NaCa</w:t>
            </w:r>
            <w:proofErr w:type="spellEnd"/>
          </w:p>
        </w:tc>
        <w:tc>
          <w:tcPr>
            <w:tcW w:w="32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2B18532" w14:textId="77777777" w:rsidR="00FC0582" w:rsidRPr="004D68B4" w:rsidRDefault="00FC0582" w:rsidP="004C094F">
            <w:pPr>
              <w:pStyle w:val="NormalWeb"/>
              <w:spacing w:line="20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18"/>
                <w:szCs w:val="18"/>
              </w:rPr>
              <w:t>INaK</w:t>
            </w:r>
            <w:proofErr w:type="spellEnd"/>
          </w:p>
        </w:tc>
      </w:tr>
      <w:tr w:rsidR="00FC0582" w:rsidRPr="004D68B4" w14:paraId="41100814" w14:textId="77777777" w:rsidTr="004C094F">
        <w:trPr>
          <w:trHeight w:val="504"/>
          <w:tblCellSpacing w:w="0" w:type="dxa"/>
          <w:jc w:val="center"/>
        </w:trPr>
        <w:tc>
          <w:tcPr>
            <w:tcW w:w="223" w:type="pct"/>
            <w:vMerge w:val="restar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EDC93F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lass Ⅲ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F25F00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odaron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D753ED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5F7935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  <w:p w14:paraId="25DC726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51CE42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069A21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</w:p>
          <w:p w14:paraId="3F7CBBE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F415B7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  <w:p w14:paraId="795DE5A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6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240FFB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29E7EE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  <w:p w14:paraId="0577F81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675EB8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  <w:p w14:paraId="54D8FA4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30628A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E530EC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</w:p>
          <w:p w14:paraId="136A95E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B06705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07FED19F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F12BEB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D2AFE9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fetilide</w:t>
            </w:r>
            <w:proofErr w:type="spellEnd"/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576DD9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C1F12A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05</w:t>
            </w:r>
          </w:p>
          <w:p w14:paraId="6F1AE6E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61A31F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3.16 (0.3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5FCCF1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8</w:t>
            </w:r>
          </w:p>
          <w:p w14:paraId="2EA17BE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41AF88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  <w:p w14:paraId="19BD21F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7CBFEA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7F5404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9</w:t>
            </w:r>
          </w:p>
          <w:p w14:paraId="56AFEE6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65A0D5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7BE51E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43</w:t>
            </w:r>
          </w:p>
          <w:p w14:paraId="1B5873C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B5DFB2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F79A01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0038D1EB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5BC76A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A2015B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onedaron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BED164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17C2F4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</w:t>
            </w:r>
          </w:p>
          <w:p w14:paraId="242EAB4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03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D6EBA7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BF4F72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FBA26F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3375105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75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CFFDDA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 (1.0)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EE7FF0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1</w:t>
            </w:r>
          </w:p>
          <w:p w14:paraId="5530815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0DDFA5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</w:p>
          <w:p w14:paraId="1ED97D0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1)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89E297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6A9B5B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7ACEE2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1E9DBE7D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ED9DAF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6B32C1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utilide</w:t>
            </w:r>
            <w:proofErr w:type="spellEnd"/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2AEA90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1980A8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0D8965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00D45E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83F79C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62F718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522A92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  <w:p w14:paraId="5DC0DD1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AEFA37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65EBE5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BB996C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9D940F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66FF08F8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4A17FF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2B766F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talol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0F721E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9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3DD3A0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0000 (0.5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90893A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9148D4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143.55 (0.7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47DF94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61.527 (0.9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FD0C9A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7D4A94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.6</w:t>
            </w:r>
          </w:p>
          <w:p w14:paraId="646E65E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A4729D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21.856 (1.2)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71D641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0.26</w:t>
            </w:r>
          </w:p>
          <w:p w14:paraId="5D96972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)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531C59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17595C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09BC9FC7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107F59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965D0D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nakalant</w:t>
            </w:r>
          </w:p>
        </w:tc>
        <w:tc>
          <w:tcPr>
            <w:tcW w:w="504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2089A6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27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F18F96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  <w:p w14:paraId="3C259C6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84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9EE9C3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1EB168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52CB6C1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91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0FE99A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  <w:p w14:paraId="225979B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D9EC6A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  <w:p w14:paraId="2F37F3D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00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091A27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  <w:p w14:paraId="3E13A87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333D91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71D2A9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4F7C2C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FF79FD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64C939AE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44A5BA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lass Ⅲ</w:t>
            </w:r>
          </w:p>
        </w:tc>
        <w:tc>
          <w:tcPr>
            <w:tcW w:w="448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3AADEA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504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D2C5CF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27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9F8828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84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DB4FB8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321DBC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4FA5A6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7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36B293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117F56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  <w:p w14:paraId="5F2D1CA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0B1C02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E26B2C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DA53EC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765505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 (1.0)</w:t>
            </w:r>
          </w:p>
        </w:tc>
      </w:tr>
      <w:tr w:rsidR="00FC0582" w:rsidRPr="004D68B4" w14:paraId="776F47AB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6B6BB0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B30D35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pyramid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B281FA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2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D53E18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.4</w:t>
            </w:r>
          </w:p>
          <w:p w14:paraId="45FFBBE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0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ED962D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4B0BF1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B9FED8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6.7</w:t>
            </w:r>
          </w:p>
          <w:p w14:paraId="0168775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FB60A0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5ABCA2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4</w:t>
            </w:r>
          </w:p>
          <w:p w14:paraId="4A77C33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F8963F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4CD05C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86441B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93AFFA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3AF78E01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31D515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6C5ADB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ecainid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8A58FF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2918CD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</w:p>
          <w:p w14:paraId="64D5DDB7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BA790B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668AC0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  <w:p w14:paraId="589B7A4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FADEBE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1</w:t>
            </w:r>
          </w:p>
          <w:p w14:paraId="2E40B48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35B235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 (1.0)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A67C18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  <w:p w14:paraId="5979559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ED4E54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86DD9A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9446A6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0B215B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69C56F39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60FA09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091A89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fenon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EFD5E81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91F56C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  <w:p w14:paraId="7251CB7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6F6872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AAB48D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  <w:p w14:paraId="18174FD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15F4AE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</w:t>
            </w:r>
          </w:p>
          <w:p w14:paraId="4FC9E25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EFD6D6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B5A4EE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  <w:p w14:paraId="4290AE0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3714DC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  <w:p w14:paraId="6CC0F80C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1F8C5C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FC7CF2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F6250E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C0582" w:rsidRPr="004D68B4" w14:paraId="708A4BCF" w14:textId="77777777" w:rsidTr="004C094F">
        <w:trPr>
          <w:trHeight w:val="170"/>
          <w:tblCellSpacing w:w="0" w:type="dxa"/>
          <w:jc w:val="center"/>
        </w:trPr>
        <w:tc>
          <w:tcPr>
            <w:tcW w:w="223" w:type="pct"/>
            <w:vMerge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648D35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2E0B78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nidine</w:t>
            </w:r>
          </w:p>
        </w:tc>
        <w:tc>
          <w:tcPr>
            <w:tcW w:w="50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1EE7B3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7</w:t>
            </w:r>
          </w:p>
        </w:tc>
        <w:tc>
          <w:tcPr>
            <w:tcW w:w="42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4FA6C8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29</w:t>
            </w:r>
          </w:p>
          <w:p w14:paraId="462399E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5)</w:t>
            </w:r>
          </w:p>
        </w:tc>
        <w:tc>
          <w:tcPr>
            <w:tcW w:w="384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ED3A80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17</w:t>
            </w:r>
          </w:p>
          <w:p w14:paraId="78E2EDF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4CFDE2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874</w:t>
            </w:r>
          </w:p>
          <w:p w14:paraId="2589FAF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3)</w:t>
            </w:r>
          </w:p>
        </w:tc>
        <w:tc>
          <w:tcPr>
            <w:tcW w:w="39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96CF706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.5923 (0.6)</w:t>
            </w:r>
          </w:p>
        </w:tc>
        <w:tc>
          <w:tcPr>
            <w:tcW w:w="287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244D643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80B67C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</w:t>
            </w:r>
          </w:p>
          <w:p w14:paraId="789A160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)</w:t>
            </w:r>
          </w:p>
        </w:tc>
        <w:tc>
          <w:tcPr>
            <w:tcW w:w="448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A4C4D0E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989</w:t>
            </w:r>
          </w:p>
          <w:p w14:paraId="6C35009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4)</w:t>
            </w:r>
          </w:p>
        </w:tc>
        <w:tc>
          <w:tcPr>
            <w:tcW w:w="480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8651113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589.919 (0.4)</w:t>
            </w:r>
          </w:p>
        </w:tc>
        <w:tc>
          <w:tcPr>
            <w:tcW w:w="239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84CECE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A2A36E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C0582" w:rsidRPr="004D68B4" w14:paraId="033E64CD" w14:textId="77777777" w:rsidTr="004C094F">
        <w:trPr>
          <w:trHeight w:val="233"/>
          <w:tblCellSpacing w:w="0" w:type="dxa"/>
          <w:jc w:val="center"/>
        </w:trPr>
        <w:tc>
          <w:tcPr>
            <w:tcW w:w="223" w:type="pct"/>
            <w:vMerge/>
            <w:tcBorders>
              <w:bottom w:val="single" w:sz="4" w:space="0" w:color="000000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48B2E0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A707BC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olazine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78489F6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5195CFD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  <w:p w14:paraId="09110C89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E1AA73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F8D620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3DF5EB20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</w:t>
            </w:r>
          </w:p>
          <w:p w14:paraId="1E4A02E5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185DBD9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F40399A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  <w:p w14:paraId="3DEEB5A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09BC2A1B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  <w:p w14:paraId="12A7FE24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51CD649F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4F9A14C8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 (1.0)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</w:tcPr>
          <w:p w14:paraId="651C2182" w14:textId="77777777" w:rsidR="00FC0582" w:rsidRPr="004D68B4" w:rsidRDefault="00FC0582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CEF332B" w14:textId="1170FAF6" w:rsidR="00FC0582" w:rsidRPr="00150195" w:rsidRDefault="00FC0582" w:rsidP="00150195">
      <w:pPr>
        <w:pStyle w:val="ListParagraph"/>
        <w:numPr>
          <w:ilvl w:val="0"/>
          <w:numId w:val="2"/>
        </w:numPr>
        <w:ind w:firstLineChars="0"/>
        <w:rPr>
          <w:color w:val="000000" w:themeColor="text1"/>
        </w:rPr>
      </w:pPr>
      <w:r w:rsidRPr="00150195">
        <w:rPr>
          <w:color w:val="000000" w:themeColor="text1"/>
        </w:rPr>
        <w:t>Fogli Iseppe, A.</w:t>
      </w:r>
      <w:r w:rsidRPr="00150195">
        <w:rPr>
          <w:i/>
          <w:color w:val="000000" w:themeColor="text1"/>
        </w:rPr>
        <w:t xml:space="preserve"> et al.</w:t>
      </w:r>
      <w:r w:rsidRPr="00150195">
        <w:rPr>
          <w:color w:val="000000" w:themeColor="text1"/>
        </w:rPr>
        <w:t xml:space="preserve"> Sex-Specific Classification of Drug-Induced Torsade de Pointes Susceptibility Using Cardiac Simulations and Machine Learning. </w:t>
      </w:r>
      <w:r w:rsidRPr="00150195">
        <w:rPr>
          <w:rStyle w:val="Emphasis"/>
          <w:rFonts w:ascii="Arial" w:hAnsi="Arial" w:cs="Arial"/>
          <w:color w:val="000000" w:themeColor="text1"/>
          <w:szCs w:val="21"/>
          <w:shd w:val="clear" w:color="auto" w:fill="FFFFFF"/>
        </w:rPr>
        <w:t>Clin Pharmacol Ther</w:t>
      </w:r>
      <w:r w:rsidRPr="00150195">
        <w:rPr>
          <w:color w:val="000000" w:themeColor="text1"/>
        </w:rPr>
        <w:t xml:space="preserve"> </w:t>
      </w:r>
      <w:r w:rsidRPr="00150195">
        <w:rPr>
          <w:b/>
          <w:color w:val="000000" w:themeColor="text1"/>
        </w:rPr>
        <w:t>110</w:t>
      </w:r>
      <w:r w:rsidRPr="00150195">
        <w:rPr>
          <w:color w:val="000000" w:themeColor="text1"/>
        </w:rPr>
        <w:t>, 380-391 (2021).</w:t>
      </w:r>
    </w:p>
    <w:p w14:paraId="5C58B87F" w14:textId="7B23F1D2" w:rsidR="00FC0582" w:rsidRPr="00800067" w:rsidRDefault="00FC0582" w:rsidP="00800067">
      <w:pPr>
        <w:pStyle w:val="ListParagraph"/>
        <w:numPr>
          <w:ilvl w:val="0"/>
          <w:numId w:val="2"/>
        </w:numPr>
        <w:ind w:firstLineChars="0"/>
        <w:rPr>
          <w:color w:val="000000" w:themeColor="text1"/>
        </w:rPr>
      </w:pPr>
      <w:proofErr w:type="spellStart"/>
      <w:r w:rsidRPr="004D68B4">
        <w:rPr>
          <w:color w:val="000000" w:themeColor="text1"/>
        </w:rPr>
        <w:t>Dasí</w:t>
      </w:r>
      <w:proofErr w:type="spellEnd"/>
      <w:r w:rsidRPr="004D68B4">
        <w:rPr>
          <w:color w:val="000000" w:themeColor="text1"/>
        </w:rPr>
        <w:t>, A.</w:t>
      </w:r>
      <w:r w:rsidRPr="004D68B4">
        <w:rPr>
          <w:i/>
          <w:color w:val="000000" w:themeColor="text1"/>
        </w:rPr>
        <w:t xml:space="preserve"> et al.</w:t>
      </w:r>
      <w:r w:rsidRPr="004D68B4">
        <w:rPr>
          <w:color w:val="000000" w:themeColor="text1"/>
        </w:rPr>
        <w:t xml:space="preserve"> In-silico drug trials for precision medicine in atrial fibrillation: From ionic mechanisms to electrocardiogram-based predictions in </w:t>
      </w:r>
      <w:proofErr w:type="gramStart"/>
      <w:r w:rsidRPr="004D68B4">
        <w:rPr>
          <w:color w:val="000000" w:themeColor="text1"/>
        </w:rPr>
        <w:t>structurally-healthy</w:t>
      </w:r>
      <w:proofErr w:type="gramEnd"/>
      <w:r w:rsidRPr="004D68B4">
        <w:rPr>
          <w:color w:val="000000" w:themeColor="text1"/>
        </w:rPr>
        <w:t xml:space="preserve"> human atria. </w:t>
      </w:r>
      <w:r w:rsidRPr="004D68B4">
        <w:rPr>
          <w:rStyle w:val="Emphasis"/>
          <w:rFonts w:ascii="Arial" w:hAnsi="Arial" w:cs="Arial"/>
          <w:color w:val="000000" w:themeColor="text1"/>
          <w:szCs w:val="21"/>
          <w:shd w:val="clear" w:color="auto" w:fill="FFFFFF"/>
        </w:rPr>
        <w:t>Front.</w:t>
      </w:r>
      <w:r w:rsidRPr="004D68B4">
        <w:rPr>
          <w:rStyle w:val="Emphasis"/>
          <w:rFonts w:ascii="Arial" w:hAnsi="Arial" w:cs="Arial" w:hint="eastAsia"/>
          <w:color w:val="000000" w:themeColor="text1"/>
          <w:szCs w:val="21"/>
          <w:shd w:val="clear" w:color="auto" w:fill="FFFFFF"/>
        </w:rPr>
        <w:t xml:space="preserve"> </w:t>
      </w:r>
      <w:r w:rsidRPr="004D68B4">
        <w:rPr>
          <w:rStyle w:val="Emphasis"/>
          <w:rFonts w:ascii="Arial" w:hAnsi="Arial" w:cs="Arial"/>
          <w:color w:val="000000" w:themeColor="text1"/>
          <w:szCs w:val="21"/>
          <w:shd w:val="clear" w:color="auto" w:fill="FFFFFF"/>
        </w:rPr>
        <w:t xml:space="preserve">physiol. </w:t>
      </w:r>
      <w:r w:rsidRPr="004D68B4">
        <w:rPr>
          <w:b/>
          <w:color w:val="000000" w:themeColor="text1"/>
        </w:rPr>
        <w:t>13</w:t>
      </w:r>
      <w:r w:rsidRPr="004D68B4">
        <w:rPr>
          <w:color w:val="000000" w:themeColor="text1"/>
        </w:rPr>
        <w:t>, 966046 (2022).</w:t>
      </w:r>
    </w:p>
    <w:sectPr w:rsidR="00FC0582" w:rsidRPr="00800067" w:rsidSect="00671DCD"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D6401" w14:textId="77777777" w:rsidR="00640BBD" w:rsidRDefault="00640BBD" w:rsidP="00711217">
      <w:r>
        <w:separator/>
      </w:r>
    </w:p>
  </w:endnote>
  <w:endnote w:type="continuationSeparator" w:id="0">
    <w:p w14:paraId="303B8E58" w14:textId="77777777" w:rsidR="00640BBD" w:rsidRDefault="00640BBD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CF29A2" w14:textId="77777777" w:rsidR="00640BBD" w:rsidRDefault="00640BBD" w:rsidP="00711217">
      <w:r>
        <w:separator/>
      </w:r>
    </w:p>
  </w:footnote>
  <w:footnote w:type="continuationSeparator" w:id="0">
    <w:p w14:paraId="673723AF" w14:textId="77777777" w:rsidR="00640BBD" w:rsidRDefault="00640BBD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37309F0A"/>
    <w:lvl w:ilvl="0" w:tplc="E168077E">
      <w:start w:val="1"/>
      <w:numFmt w:val="decimal"/>
      <w:lvlText w:val="%1."/>
      <w:lvlJc w:val="left"/>
      <w:pPr>
        <w:ind w:left="440" w:hanging="440"/>
      </w:pPr>
      <w:rPr>
        <w:rFonts w:asciiTheme="minorHAnsi" w:eastAsiaTheme="minorEastAsia" w:hAnsiTheme="minorHAnsi" w:cstheme="minorBidi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F0A6C"/>
    <w:rsid w:val="0011179E"/>
    <w:rsid w:val="00150195"/>
    <w:rsid w:val="0016798C"/>
    <w:rsid w:val="00181E2E"/>
    <w:rsid w:val="00184E03"/>
    <w:rsid w:val="00194286"/>
    <w:rsid w:val="001C2737"/>
    <w:rsid w:val="002332B2"/>
    <w:rsid w:val="002633A5"/>
    <w:rsid w:val="00286CC8"/>
    <w:rsid w:val="002A683C"/>
    <w:rsid w:val="0031586C"/>
    <w:rsid w:val="003241E7"/>
    <w:rsid w:val="00336F28"/>
    <w:rsid w:val="0035128C"/>
    <w:rsid w:val="003C78D2"/>
    <w:rsid w:val="003E2FFA"/>
    <w:rsid w:val="003F3C7D"/>
    <w:rsid w:val="004037CA"/>
    <w:rsid w:val="004D68B4"/>
    <w:rsid w:val="004E4203"/>
    <w:rsid w:val="004E6D5E"/>
    <w:rsid w:val="00501E45"/>
    <w:rsid w:val="00506174"/>
    <w:rsid w:val="00534345"/>
    <w:rsid w:val="005362F1"/>
    <w:rsid w:val="00582894"/>
    <w:rsid w:val="005936AC"/>
    <w:rsid w:val="005D5708"/>
    <w:rsid w:val="005F3191"/>
    <w:rsid w:val="0062361F"/>
    <w:rsid w:val="00640BBD"/>
    <w:rsid w:val="006609D7"/>
    <w:rsid w:val="00671DCD"/>
    <w:rsid w:val="00691C87"/>
    <w:rsid w:val="006927F2"/>
    <w:rsid w:val="006B174F"/>
    <w:rsid w:val="006B6553"/>
    <w:rsid w:val="006F1960"/>
    <w:rsid w:val="00707E37"/>
    <w:rsid w:val="00711217"/>
    <w:rsid w:val="007159BB"/>
    <w:rsid w:val="00716035"/>
    <w:rsid w:val="00786B8D"/>
    <w:rsid w:val="00792B0D"/>
    <w:rsid w:val="007B2629"/>
    <w:rsid w:val="007F081B"/>
    <w:rsid w:val="00800067"/>
    <w:rsid w:val="00813841"/>
    <w:rsid w:val="00824C1B"/>
    <w:rsid w:val="008323AA"/>
    <w:rsid w:val="0084590D"/>
    <w:rsid w:val="0086516D"/>
    <w:rsid w:val="00891801"/>
    <w:rsid w:val="0090064B"/>
    <w:rsid w:val="009038DA"/>
    <w:rsid w:val="00903BA0"/>
    <w:rsid w:val="00904FC0"/>
    <w:rsid w:val="0090701C"/>
    <w:rsid w:val="009552D7"/>
    <w:rsid w:val="00974671"/>
    <w:rsid w:val="009E31C5"/>
    <w:rsid w:val="009E6D67"/>
    <w:rsid w:val="00A003E5"/>
    <w:rsid w:val="00A93AD1"/>
    <w:rsid w:val="00AC1E44"/>
    <w:rsid w:val="00AC4BC5"/>
    <w:rsid w:val="00AF72F4"/>
    <w:rsid w:val="00B05112"/>
    <w:rsid w:val="00B76C2A"/>
    <w:rsid w:val="00B826C8"/>
    <w:rsid w:val="00B84966"/>
    <w:rsid w:val="00BB4741"/>
    <w:rsid w:val="00BD47BF"/>
    <w:rsid w:val="00BF14F5"/>
    <w:rsid w:val="00C05D84"/>
    <w:rsid w:val="00C11ADC"/>
    <w:rsid w:val="00C37200"/>
    <w:rsid w:val="00C44DA8"/>
    <w:rsid w:val="00CC2368"/>
    <w:rsid w:val="00CC3307"/>
    <w:rsid w:val="00CF6410"/>
    <w:rsid w:val="00D161DC"/>
    <w:rsid w:val="00D77EBE"/>
    <w:rsid w:val="00D95998"/>
    <w:rsid w:val="00DB1944"/>
    <w:rsid w:val="00DB3B33"/>
    <w:rsid w:val="00DC298A"/>
    <w:rsid w:val="00DC6B72"/>
    <w:rsid w:val="00DD23FE"/>
    <w:rsid w:val="00DF53CD"/>
    <w:rsid w:val="00E10880"/>
    <w:rsid w:val="00E138F0"/>
    <w:rsid w:val="00E143BB"/>
    <w:rsid w:val="00E469A2"/>
    <w:rsid w:val="00E96CB8"/>
    <w:rsid w:val="00EB6DDB"/>
    <w:rsid w:val="00EC0F00"/>
    <w:rsid w:val="00F003D8"/>
    <w:rsid w:val="00F20773"/>
    <w:rsid w:val="00F54587"/>
    <w:rsid w:val="00F55EB5"/>
    <w:rsid w:val="00F56628"/>
    <w:rsid w:val="00F56733"/>
    <w:rsid w:val="00F56A16"/>
    <w:rsid w:val="00F666C1"/>
    <w:rsid w:val="00F83269"/>
    <w:rsid w:val="00FB03E0"/>
    <w:rsid w:val="00FB0964"/>
    <w:rsid w:val="00FC058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DengXian" w:eastAsia="DengXian" w:hAnsi="DengXian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Lilla Horváth</cp:lastModifiedBy>
  <cp:revision>71</cp:revision>
  <dcterms:created xsi:type="dcterms:W3CDTF">2024-06-21T22:03:00Z</dcterms:created>
  <dcterms:modified xsi:type="dcterms:W3CDTF">2025-06-30T12:44:00Z</dcterms:modified>
</cp:coreProperties>
</file>